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1C4C" w:rsidRDefault="003C1C4C" w:rsidP="003C1C4C">
      <w:pPr>
        <w:pStyle w:val="Heading1"/>
        <w:rPr>
          <w:rFonts w:eastAsia="Times New Roman"/>
          <w:color w:val="000000"/>
          <w:sz w:val="24"/>
          <w:szCs w:val="24"/>
          <w:lang w:eastAsia="en-GB"/>
        </w:rPr>
      </w:pPr>
      <w:bookmarkStart w:id="0" w:name="_GoBack"/>
      <w:bookmarkEnd w:id="0"/>
      <w:r w:rsidRPr="00283B49">
        <w:rPr>
          <w:rFonts w:eastAsia="Times New Roman"/>
          <w:color w:val="000000"/>
          <w:sz w:val="24"/>
          <w:szCs w:val="24"/>
          <w:lang w:eastAsia="en-GB"/>
        </w:rPr>
        <w:t>Table S3</w:t>
      </w:r>
      <w:r>
        <w:rPr>
          <w:rFonts w:eastAsia="Times New Roman"/>
          <w:color w:val="000000"/>
          <w:sz w:val="24"/>
          <w:szCs w:val="24"/>
          <w:lang w:eastAsia="en-GB"/>
        </w:rPr>
        <w:t xml:space="preserve"> </w:t>
      </w:r>
    </w:p>
    <w:p w:rsidR="003C1C4C" w:rsidRPr="00283B49" w:rsidRDefault="003C1C4C" w:rsidP="003C1C4C">
      <w:pPr>
        <w:pStyle w:val="Heading1"/>
        <w:rPr>
          <w:rFonts w:eastAsia="Times New Roman"/>
          <w:color w:val="000000"/>
          <w:sz w:val="24"/>
          <w:szCs w:val="24"/>
          <w:lang w:eastAsia="en-GB"/>
        </w:rPr>
      </w:pPr>
      <w:r w:rsidRPr="00283B49">
        <w:rPr>
          <w:rFonts w:eastAsia="Times New Roman"/>
          <w:color w:val="000000"/>
          <w:sz w:val="24"/>
          <w:szCs w:val="24"/>
          <w:lang w:eastAsia="en-GB"/>
        </w:rPr>
        <w:t>Detailed search strategy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</w:p>
    <w:p w:rsidR="003C1C4C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proofErr w:type="spellStart"/>
      <w:r w:rsidRPr="00457811">
        <w:rPr>
          <w:rFonts w:ascii="Arial" w:hAnsi="Arial" w:cs="Arial"/>
          <w:color w:val="000000"/>
        </w:rPr>
        <w:t>Embase</w:t>
      </w:r>
      <w:proofErr w:type="spellEnd"/>
      <w:r w:rsidRPr="00457811">
        <w:rPr>
          <w:rFonts w:ascii="Arial" w:hAnsi="Arial" w:cs="Arial"/>
          <w:color w:val="000000"/>
        </w:rPr>
        <w:t>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1 homelessness/ or homeless person/ or homeless*.</w:t>
      </w:r>
      <w:proofErr w:type="spellStart"/>
      <w:r w:rsidRPr="00457811">
        <w:rPr>
          <w:rFonts w:ascii="Arial" w:hAnsi="Arial" w:cs="Arial"/>
          <w:color w:val="000000"/>
        </w:rPr>
        <w:t>mp</w:t>
      </w:r>
      <w:proofErr w:type="spellEnd"/>
      <w:r w:rsidRPr="00457811">
        <w:rPr>
          <w:rFonts w:ascii="Arial" w:hAnsi="Arial" w:cs="Arial"/>
          <w:color w:val="000000"/>
        </w:rPr>
        <w:t>. 18034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2 Medical record linkage.mp. 378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3 administrative data.mp. 13658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4 record linkage.mp. 4906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5 discharge claim.mp. 8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6 discharge data.mp. 4849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7 hospital record.mp. 896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8 outpatient record.mp. 49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9 inpatient record.mp. 73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10 physician claim.mp. 54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11 Clinical Coding.mp. 743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12 admissions record.mp. 4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13 2 or 3 or 4 or 5 or 6 or 7 or 8 or 9 or 10 or 11 or 12 24700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14 1 and 13 197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15 transient living.mp. 8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16 street people.mp. 37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17 rough sleeping.mp. 27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18 rough sleeping.mp. 27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19 15 or 16 or 17 or 18 72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20 1 or 19 18053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21 13 and 20 197 </w:t>
      </w:r>
    </w:p>
    <w:p w:rsidR="003C1C4C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 </w:t>
      </w:r>
    </w:p>
    <w:p w:rsidR="003C1C4C" w:rsidRPr="00457811" w:rsidRDefault="003C1C4C" w:rsidP="003C1C4C">
      <w:pPr>
        <w:rPr>
          <w:color w:val="000000"/>
        </w:rPr>
      </w:pPr>
    </w:p>
    <w:p w:rsidR="003C1C4C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lastRenderedPageBreak/>
        <w:t>Web of science </w:t>
      </w:r>
      <w:r w:rsidRPr="00457811">
        <w:rPr>
          <w:rFonts w:ascii="Arial" w:hAnsi="Arial" w:cs="Arial"/>
          <w:color w:val="000000"/>
        </w:rPr>
        <w:t>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</w:p>
    <w:p w:rsidR="003C1C4C" w:rsidRPr="00457811" w:rsidRDefault="003C1C4C" w:rsidP="003C1C4C">
      <w:pPr>
        <w:pStyle w:val="paragraph"/>
        <w:numPr>
          <w:ilvl w:val="0"/>
          <w:numId w:val="1"/>
        </w:numPr>
        <w:spacing w:before="0" w:beforeAutospacing="0" w:after="0" w:afterAutospacing="0"/>
        <w:ind w:left="360" w:firstLine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(((((TS=(homeless)) OR TS=(homelessness)) OR TS=(homeless*)) OR TS=(transient living)) OR TS=(street people)) OR TS=(rough sleeping) </w:t>
      </w:r>
    </w:p>
    <w:p w:rsidR="003C1C4C" w:rsidRPr="00457811" w:rsidRDefault="003C1C4C" w:rsidP="003C1C4C">
      <w:pPr>
        <w:pStyle w:val="paragraph"/>
        <w:numPr>
          <w:ilvl w:val="0"/>
          <w:numId w:val="2"/>
        </w:numPr>
        <w:spacing w:before="0" w:beforeAutospacing="0" w:after="0" w:afterAutospacing="0"/>
        <w:ind w:left="360" w:firstLine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(((((((((((TS=(Medical record linkage)) OR TS=(administrative data)) OR TS=(record linkage)) OR TS=(discharge claim)) OR TS=(discharge data)) OR TS=(hospital record)) OR TS=(outpatient record)) OR TS=(inpatient record)) OR TS=(physician claim)) OR TS=(Clinical Coding)) OR TS=(admissions record)) OR TS=(record linkage) </w:t>
      </w:r>
    </w:p>
    <w:p w:rsidR="003C1C4C" w:rsidRPr="00457811" w:rsidRDefault="003C1C4C" w:rsidP="003C1C4C">
      <w:pPr>
        <w:pStyle w:val="paragraph"/>
        <w:numPr>
          <w:ilvl w:val="0"/>
          <w:numId w:val="3"/>
        </w:numPr>
        <w:spacing w:before="0" w:beforeAutospacing="0" w:after="0" w:afterAutospacing="0"/>
        <w:ind w:left="360" w:firstLine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#1 AND #2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 </w:t>
      </w:r>
    </w:p>
    <w:p w:rsidR="003C1C4C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 </w:t>
      </w:r>
    </w:p>
    <w:p w:rsidR="003C1C4C" w:rsidRDefault="003C1C4C" w:rsidP="003C1C4C">
      <w:pPr>
        <w:spacing w:line="259" w:lineRule="auto"/>
        <w:rPr>
          <w:rFonts w:eastAsia="Times New Roman"/>
          <w:color w:val="000000"/>
          <w:szCs w:val="24"/>
          <w:lang w:eastAsia="en-GB"/>
        </w:rPr>
      </w:pPr>
      <w:r>
        <w:rPr>
          <w:color w:val="000000"/>
        </w:rPr>
        <w:br w:type="page"/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</w:p>
    <w:p w:rsidR="003C1C4C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Medline 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1 Homeless Persons/ or homeless.mp. 12647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2 transient living.mp. 6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3 street people.mp. 35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4 rough sleeping.mp. 21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5 1 or 2 or 3 or 4 12666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 xml:space="preserve">6 Medical record linkage.mp. </w:t>
      </w:r>
      <w:proofErr w:type="gramStart"/>
      <w:r w:rsidRPr="00457811">
        <w:rPr>
          <w:rFonts w:ascii="Arial" w:hAnsi="Arial" w:cs="Arial"/>
          <w:color w:val="000000"/>
        </w:rPr>
        <w:t>or</w:t>
      </w:r>
      <w:proofErr w:type="gramEnd"/>
      <w:r w:rsidRPr="00457811">
        <w:rPr>
          <w:rFonts w:ascii="Arial" w:hAnsi="Arial" w:cs="Arial"/>
          <w:color w:val="000000"/>
        </w:rPr>
        <w:t xml:space="preserve"> Medical Record Linkage/ 4853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7 administrative data.mp. 9982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8 record linkage.mp. 7514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9 discharge claim.mp. 4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10 data administrative.mp. 60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11 discharge data.mp. 3268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12 hospital record.mp. 567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13 outpatient record.mp. 24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14 inpatient record.mp. 36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15 physician claim.mp. 28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 xml:space="preserve">16 Clinical Coding.mp. </w:t>
      </w:r>
      <w:proofErr w:type="gramStart"/>
      <w:r w:rsidRPr="00457811">
        <w:rPr>
          <w:rFonts w:ascii="Arial" w:hAnsi="Arial" w:cs="Arial"/>
          <w:color w:val="000000"/>
        </w:rPr>
        <w:t>or</w:t>
      </w:r>
      <w:proofErr w:type="gramEnd"/>
      <w:r w:rsidRPr="00457811">
        <w:rPr>
          <w:rFonts w:ascii="Arial" w:hAnsi="Arial" w:cs="Arial"/>
          <w:color w:val="000000"/>
        </w:rPr>
        <w:t xml:space="preserve"> Clinical Coding/ 2471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17 admissions record.mp. 2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18 record linkage.mp. 7514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19 6 or 7 or 8 or 9 or 10 or 11 or 12 or 13 or 14 or 15 or 16 or 17 or 18 23253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20 5 and 19 142 </w:t>
      </w:r>
    </w:p>
    <w:p w:rsidR="003C1C4C" w:rsidRPr="00457811" w:rsidRDefault="003C1C4C" w:rsidP="003C1C4C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</w:rPr>
      </w:pPr>
      <w:r w:rsidRPr="00457811">
        <w:rPr>
          <w:rFonts w:ascii="Arial" w:hAnsi="Arial" w:cs="Arial"/>
          <w:color w:val="000000"/>
        </w:rPr>
        <w:t>   </w:t>
      </w:r>
    </w:p>
    <w:p w:rsidR="003C1C4C" w:rsidRDefault="003C1C4C" w:rsidP="003C1C4C"/>
    <w:p w:rsidR="00457811" w:rsidRPr="003C1C4C" w:rsidRDefault="00457811" w:rsidP="003C1C4C"/>
    <w:sectPr w:rsidR="00457811" w:rsidRPr="003C1C4C" w:rsidSect="002D361E">
      <w:footerReference w:type="even" r:id="rId10"/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51A7" w:rsidRDefault="008551A7">
      <w:pPr>
        <w:spacing w:after="0" w:line="240" w:lineRule="auto"/>
      </w:pPr>
      <w:r>
        <w:separator/>
      </w:r>
    </w:p>
  </w:endnote>
  <w:endnote w:type="continuationSeparator" w:id="0">
    <w:p w:rsidR="008551A7" w:rsidRDefault="008551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B4312" w:rsidRDefault="00457811" w:rsidP="003562D5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CB4312" w:rsidRDefault="008551A7" w:rsidP="003562D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B4312" w:rsidRDefault="008551A7" w:rsidP="003562D5">
    <w:pPr>
      <w:pStyle w:val="Footer"/>
      <w:rPr>
        <w:rStyle w:val="PageNumber"/>
      </w:rPr>
    </w:pPr>
  </w:p>
  <w:p w:rsidR="00CB4312" w:rsidRDefault="008551A7" w:rsidP="003562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51A7" w:rsidRDefault="008551A7">
      <w:pPr>
        <w:spacing w:after="0" w:line="240" w:lineRule="auto"/>
      </w:pPr>
      <w:r>
        <w:separator/>
      </w:r>
    </w:p>
  </w:footnote>
  <w:footnote w:type="continuationSeparator" w:id="0">
    <w:p w:rsidR="008551A7" w:rsidRDefault="008551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F96613"/>
    <w:multiLevelType w:val="multilevel"/>
    <w:tmpl w:val="8CF042C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C111EAF"/>
    <w:multiLevelType w:val="multilevel"/>
    <w:tmpl w:val="A8B6BE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1E40971"/>
    <w:multiLevelType w:val="multilevel"/>
    <w:tmpl w:val="D78CC2A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FEE"/>
    <w:rsid w:val="001507A3"/>
    <w:rsid w:val="00283B49"/>
    <w:rsid w:val="002D361E"/>
    <w:rsid w:val="00347610"/>
    <w:rsid w:val="003C1C4C"/>
    <w:rsid w:val="00457811"/>
    <w:rsid w:val="0048074F"/>
    <w:rsid w:val="006A512E"/>
    <w:rsid w:val="00806532"/>
    <w:rsid w:val="008551A7"/>
    <w:rsid w:val="008A203D"/>
    <w:rsid w:val="00995153"/>
    <w:rsid w:val="00AA3212"/>
    <w:rsid w:val="00B613C7"/>
    <w:rsid w:val="00CC3F19"/>
    <w:rsid w:val="00DA4FEE"/>
    <w:rsid w:val="00E671E8"/>
    <w:rsid w:val="00E9432E"/>
    <w:rsid w:val="00F25571"/>
    <w:rsid w:val="00F92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B0E6E"/>
  <w15:chartTrackingRefBased/>
  <w15:docId w15:val="{B98E1E66-9024-4389-A94E-AF541685B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4FEE"/>
    <w:pPr>
      <w:spacing w:line="480" w:lineRule="auto"/>
    </w:pPr>
    <w:rPr>
      <w:rFonts w:ascii="Arial" w:hAnsi="Arial" w:cs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203D"/>
    <w:pPr>
      <w:keepNext/>
      <w:keepLines/>
      <w:spacing w:before="240" w:after="0"/>
      <w:outlineLvl w:val="0"/>
    </w:pPr>
    <w:rPr>
      <w:rFonts w:eastAsiaTheme="majorEastAsia"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A4F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FEE"/>
    <w:rPr>
      <w:rFonts w:ascii="Arial" w:hAnsi="Arial" w:cs="Arial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DA4FEE"/>
  </w:style>
  <w:style w:type="character" w:customStyle="1" w:styleId="Heading1Char">
    <w:name w:val="Heading 1 Char"/>
    <w:basedOn w:val="DefaultParagraphFont"/>
    <w:link w:val="Heading1"/>
    <w:uiPriority w:val="9"/>
    <w:rsid w:val="008A203D"/>
    <w:rPr>
      <w:rFonts w:ascii="Arial" w:eastAsiaTheme="majorEastAsia" w:hAnsi="Arial" w:cs="Arial"/>
      <w:color w:val="000000" w:themeColor="text1"/>
      <w:sz w:val="28"/>
      <w:szCs w:val="32"/>
    </w:rPr>
  </w:style>
  <w:style w:type="paragraph" w:customStyle="1" w:styleId="paragraph">
    <w:name w:val="paragraph"/>
    <w:basedOn w:val="Normal"/>
    <w:rsid w:val="004578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normaltextrun">
    <w:name w:val="normaltextrun"/>
    <w:basedOn w:val="DefaultParagraphFont"/>
    <w:rsid w:val="00457811"/>
  </w:style>
  <w:style w:type="character" w:customStyle="1" w:styleId="eop">
    <w:name w:val="eop"/>
    <w:basedOn w:val="DefaultParagraphFont"/>
    <w:rsid w:val="00457811"/>
  </w:style>
  <w:style w:type="character" w:customStyle="1" w:styleId="tabchar">
    <w:name w:val="tabchar"/>
    <w:basedOn w:val="DefaultParagraphFont"/>
    <w:rsid w:val="004578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803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53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1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4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5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9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98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7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37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1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3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03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8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15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84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08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41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1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2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8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84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82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98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17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87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25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24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12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9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08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66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9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8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9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35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2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2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02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4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84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0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1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7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8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9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5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8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4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7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9279D679EEF8428CDDE6AC7CA62ED1" ma:contentTypeVersion="6" ma:contentTypeDescription="Create a new document." ma:contentTypeScope="" ma:versionID="8c5d4fb22ed1eadfc323bac1a8bdf6f7">
  <xsd:schema xmlns:xsd="http://www.w3.org/2001/XMLSchema" xmlns:xs="http://www.w3.org/2001/XMLSchema" xmlns:p="http://schemas.microsoft.com/office/2006/metadata/properties" xmlns:ns2="4cf27c8d-049e-49cf-8d7d-2be576ec6e18" xmlns:ns3="b6110b5d-b622-4f92-ab91-302f8c5cd733" targetNamespace="http://schemas.microsoft.com/office/2006/metadata/properties" ma:root="true" ma:fieldsID="d1d208b3e99cf767fd41967132168519" ns2:_="" ns3:_="">
    <xsd:import namespace="4cf27c8d-049e-49cf-8d7d-2be576ec6e18"/>
    <xsd:import namespace="b6110b5d-b622-4f92-ab91-302f8c5cd7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f27c8d-049e-49cf-8d7d-2be576ec6e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110b5d-b622-4f92-ab91-302f8c5cd73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2145913-02BA-421A-9F49-5E831E0AEE7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D845906-F9FD-42CB-B5C2-483A1F935F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f27c8d-049e-49cf-8d7d-2be576ec6e18"/>
    <ds:schemaRef ds:uri="b6110b5d-b622-4f92-ab91-302f8c5cd7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3B27B2-2EEE-4CB7-8874-3983D6898C0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Mitchell</dc:creator>
  <cp:keywords/>
  <dc:description/>
  <cp:lastModifiedBy>Eileen Mitchell</cp:lastModifiedBy>
  <cp:revision>3</cp:revision>
  <dcterms:created xsi:type="dcterms:W3CDTF">2023-04-18T15:05:00Z</dcterms:created>
  <dcterms:modified xsi:type="dcterms:W3CDTF">2023-04-18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9279D679EEF8428CDDE6AC7CA62ED1</vt:lpwstr>
  </property>
</Properties>
</file>